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43"/>
        <w:gridCol w:w="1530"/>
        <w:gridCol w:w="1530"/>
        <w:gridCol w:w="1530"/>
      </w:tblGrid>
      <w:tr w:rsidR="002264E1" w:rsidTr="00E63447">
        <w:trPr>
          <w:jc w:val="center"/>
        </w:trPr>
        <w:tc>
          <w:tcPr>
            <w:tcW w:w="8033" w:type="dxa"/>
            <w:gridSpan w:val="4"/>
            <w:shd w:val="clear" w:color="auto" w:fill="auto"/>
          </w:tcPr>
          <w:p w:rsidR="002264E1" w:rsidRPr="00D10D0F" w:rsidRDefault="002264E1" w:rsidP="00E63447">
            <w:r w:rsidRPr="002F2C30">
              <w:rPr>
                <w:rFonts w:ascii="Times New Roman" w:hAnsi="Times New Roman" w:cs="Times New Roman"/>
                <w:b/>
                <w:bCs/>
              </w:rPr>
              <w:t>Supplementary Table 2.</w:t>
            </w:r>
            <w:r w:rsidRPr="002F2C30">
              <w:rPr>
                <w:rFonts w:ascii="Times New Roman" w:hAnsi="Times New Roman" w:cs="Times New Roman"/>
              </w:rPr>
              <w:t xml:space="preserve"> Food loading matrix for major dietary patterns*</w:t>
            </w:r>
          </w:p>
        </w:tc>
      </w:tr>
      <w:tr w:rsidR="002264E1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D10D0F" w:rsidRDefault="002264E1" w:rsidP="00E63447"/>
        </w:tc>
        <w:tc>
          <w:tcPr>
            <w:tcW w:w="4590" w:type="dxa"/>
            <w:gridSpan w:val="3"/>
            <w:shd w:val="clear" w:color="auto" w:fill="auto"/>
          </w:tcPr>
          <w:p w:rsidR="002264E1" w:rsidRPr="00D10D0F" w:rsidRDefault="002264E1" w:rsidP="00E63447">
            <w:pPr>
              <w:tabs>
                <w:tab w:val="left" w:pos="2843"/>
              </w:tabs>
              <w:jc w:val="center"/>
            </w:pPr>
            <w:r w:rsidRPr="002F2C30">
              <w:rPr>
                <w:rFonts w:ascii="Times New Roman" w:hAnsi="Times New Roman" w:cs="Times New Roman"/>
              </w:rPr>
              <w:t>Dietary patterns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Food group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First pattern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econd pattern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Third pattern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Refined grain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22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Whole grain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Potatoe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nack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50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Legume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Other vegetable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Red meat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35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Poultry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36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Fish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31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Organ meat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20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Pizza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31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Yoghurt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Butter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Margarine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Cruciferous vegetable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Tomatoe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Green leafy vegetable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garlic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Dried fruit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Fruit juice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30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Industrial juice and compote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48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Olive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Hydrogenated fat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Vegetables oil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lastRenderedPageBreak/>
              <w:t>Mayonnaise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26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Nut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28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ugar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oft drink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45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weets and dessert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43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Honey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Tea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Coffee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26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Low fat dairy product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High fat dairy product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Pickle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22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pices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-</w:t>
            </w:r>
          </w:p>
        </w:tc>
      </w:tr>
      <w:tr w:rsidR="002264E1" w:rsidRPr="002C6FB8" w:rsidTr="00E63447">
        <w:trPr>
          <w:jc w:val="center"/>
        </w:trPr>
        <w:tc>
          <w:tcPr>
            <w:tcW w:w="3443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Percent of variance explained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1530" w:type="dxa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4.1</w:t>
            </w:r>
          </w:p>
        </w:tc>
      </w:tr>
      <w:tr w:rsidR="002264E1" w:rsidRPr="002C6FB8" w:rsidTr="00E63447">
        <w:trPr>
          <w:trHeight w:val="305"/>
          <w:jc w:val="center"/>
        </w:trPr>
        <w:tc>
          <w:tcPr>
            <w:tcW w:w="8033" w:type="dxa"/>
            <w:gridSpan w:val="4"/>
            <w:shd w:val="clear" w:color="auto" w:fill="auto"/>
          </w:tcPr>
          <w:p w:rsidR="002264E1" w:rsidRPr="002F2C30" w:rsidRDefault="002264E1" w:rsidP="00E63447">
            <w:pPr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*Values less than 0.20 are not reported.</w:t>
            </w:r>
          </w:p>
        </w:tc>
      </w:tr>
    </w:tbl>
    <w:p w:rsidR="008B1EDC" w:rsidRDefault="008B1EDC">
      <w:bookmarkStart w:id="0" w:name="_GoBack"/>
      <w:bookmarkEnd w:id="0"/>
    </w:p>
    <w:sectPr w:rsidR="008B1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5CB"/>
    <w:rsid w:val="002264E1"/>
    <w:rsid w:val="003435CB"/>
    <w:rsid w:val="008B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56E3A0-6BA6-4DF6-9FFB-A3F09C8B7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4E1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hlavani</dc:creator>
  <cp:keywords/>
  <dc:description/>
  <cp:lastModifiedBy>Pahlavani</cp:lastModifiedBy>
  <cp:revision>2</cp:revision>
  <dcterms:created xsi:type="dcterms:W3CDTF">2022-02-22T06:42:00Z</dcterms:created>
  <dcterms:modified xsi:type="dcterms:W3CDTF">2022-02-22T06:43:00Z</dcterms:modified>
</cp:coreProperties>
</file>